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EE722F" w14:textId="611CC3E6" w:rsidR="00310264" w:rsidRPr="002C6CFB" w:rsidRDefault="00310264" w:rsidP="002C6CFB">
      <w:pPr>
        <w:rPr>
          <w:rFonts w:ascii="Times New Roman" w:hAnsi="Times New Roman" w:cs="Times New Roman"/>
          <w:color w:val="000000" w:themeColor="text1"/>
        </w:rPr>
      </w:pPr>
      <w:r w:rsidRPr="00310264">
        <w:rPr>
          <w:rFonts w:ascii="Times New Roman" w:hAnsi="Times New Roman" w:cs="Times New Roman"/>
          <w:color w:val="000000" w:themeColor="text1"/>
        </w:rPr>
        <w:t xml:space="preserve">Table </w:t>
      </w:r>
      <w:r w:rsidR="00BD53BC">
        <w:rPr>
          <w:rFonts w:ascii="Times New Roman" w:hAnsi="Times New Roman" w:cs="Times New Roman"/>
          <w:color w:val="000000" w:themeColor="text1"/>
        </w:rPr>
        <w:t>S</w:t>
      </w:r>
      <w:r w:rsidRPr="00310264">
        <w:rPr>
          <w:rFonts w:ascii="Times New Roman" w:hAnsi="Times New Roman" w:cs="Times New Roman"/>
          <w:color w:val="000000" w:themeColor="text1"/>
        </w:rPr>
        <w:t xml:space="preserve">2. </w:t>
      </w:r>
      <w:r w:rsidR="002C6CFB" w:rsidRPr="002C6CFB">
        <w:rPr>
          <w:rFonts w:ascii="Times New Roman" w:hAnsi="Times New Roman" w:cs="Times New Roman"/>
          <w:color w:val="000000" w:themeColor="text1"/>
        </w:rPr>
        <w:t>Mean SF-36v2 subscale scores at entry. At study entry, participants demonstrated lower health-related quality of life scores across all eight subscales compared with Japanese population norms.</w:t>
      </w:r>
    </w:p>
    <w:p w14:paraId="7C5FF319" w14:textId="77777777" w:rsidR="006F15F3" w:rsidRPr="002C6CFB" w:rsidRDefault="006F15F3" w:rsidP="00310264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14:paraId="4B9F6D09" w14:textId="77777777" w:rsidR="00310264" w:rsidRPr="00B4350E" w:rsidRDefault="00310264" w:rsidP="00310264">
      <w:pPr>
        <w:rPr>
          <w:rFonts w:ascii="Times New Roman" w:hAnsi="Times New Roman" w:cs="Times New Roman"/>
          <w:color w:val="000000" w:themeColor="text1"/>
        </w:rPr>
      </w:pPr>
      <w:r w:rsidRPr="00B4350E">
        <w:rPr>
          <w:rFonts w:ascii="Times New Roman" w:hAnsi="Times New Roman" w:cs="Times New Roman"/>
          <w:color w:val="000000" w:themeColor="text1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9"/>
        <w:gridCol w:w="1548"/>
        <w:gridCol w:w="1548"/>
        <w:gridCol w:w="1548"/>
      </w:tblGrid>
      <w:tr w:rsidR="00310264" w:rsidRPr="00B4350E" w14:paraId="2210A345" w14:textId="77777777" w:rsidTr="00AD56F5">
        <w:trPr>
          <w:trHeight w:val="360"/>
        </w:trPr>
        <w:tc>
          <w:tcPr>
            <w:tcW w:w="0" w:type="auto"/>
            <w:vMerge w:val="restart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26C4C4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  <w:r w:rsidRPr="00B4350E">
              <w:rPr>
                <w:rFonts w:ascii="Times New Roman" w:hAnsi="Times New Roman" w:cs="Times New Roman"/>
                <w:color w:val="000000" w:themeColor="text1"/>
              </w:rPr>
              <w:t>Scal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576C84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total (</w:t>
            </w:r>
            <w:r w:rsidRPr="00B435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B4350E">
              <w:rPr>
                <w:rFonts w:ascii="Times New Roman" w:hAnsi="Times New Roman" w:cs="Times New Roman"/>
                <w:color w:val="000000" w:themeColor="text1"/>
              </w:rPr>
              <w:t xml:space="preserve"> =21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EAF192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male (</w:t>
            </w:r>
            <w:r w:rsidRPr="00B435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B4350E">
              <w:rPr>
                <w:rFonts w:ascii="Times New Roman" w:hAnsi="Times New Roman" w:cs="Times New Roman"/>
                <w:color w:val="000000" w:themeColor="text1"/>
              </w:rPr>
              <w:t xml:space="preserve"> =12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42645A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female (</w:t>
            </w:r>
            <w:r w:rsidRPr="00B435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B4350E">
              <w:rPr>
                <w:rFonts w:ascii="Times New Roman" w:hAnsi="Times New Roman" w:cs="Times New Roman"/>
                <w:color w:val="000000" w:themeColor="text1"/>
              </w:rPr>
              <w:t xml:space="preserve"> =9)</w:t>
            </w:r>
          </w:p>
        </w:tc>
      </w:tr>
      <w:tr w:rsidR="00310264" w:rsidRPr="00B4350E" w14:paraId="676517E9" w14:textId="77777777" w:rsidTr="00AD56F5">
        <w:trPr>
          <w:trHeight w:val="360"/>
        </w:trPr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  <w:hideMark/>
          </w:tcPr>
          <w:p w14:paraId="735447FC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5A780D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BC349C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3B0CC2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mean (SD)</w:t>
            </w:r>
          </w:p>
        </w:tc>
      </w:tr>
      <w:tr w:rsidR="00310264" w:rsidRPr="00B4350E" w14:paraId="7D3C8E6E" w14:textId="77777777" w:rsidTr="00AD56F5">
        <w:trPr>
          <w:trHeight w:val="390"/>
        </w:trPr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5330A5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  <w:r w:rsidRPr="00B4350E">
              <w:rPr>
                <w:rFonts w:ascii="Times New Roman" w:hAnsi="Times New Roman" w:cs="Times New Roman"/>
                <w:color w:val="000000" w:themeColor="text1"/>
              </w:rPr>
              <w:t>Physical functioning (PF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7DEC1B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3.219 (13.660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D78A33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5.075 (13.079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DD7774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0.744 (14.805)</w:t>
            </w:r>
          </w:p>
        </w:tc>
      </w:tr>
      <w:tr w:rsidR="00310264" w:rsidRPr="00B4350E" w14:paraId="57A48D4B" w14:textId="77777777" w:rsidTr="00AD56F5">
        <w:trPr>
          <w:trHeight w:val="39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310461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  <w:r w:rsidRPr="00B4350E">
              <w:rPr>
                <w:rFonts w:ascii="Times New Roman" w:hAnsi="Times New Roman" w:cs="Times New Roman"/>
                <w:color w:val="000000" w:themeColor="text1"/>
              </w:rPr>
              <w:t>Role physical (RP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81BECD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39.371 (14.06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8195D6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3.233 (10.96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5E2B01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34.222 (16.648)</w:t>
            </w:r>
          </w:p>
        </w:tc>
      </w:tr>
      <w:tr w:rsidR="00310264" w:rsidRPr="00B4350E" w14:paraId="378D1182" w14:textId="77777777" w:rsidTr="00AD56F5">
        <w:trPr>
          <w:trHeight w:val="39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CD5E78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  <w:r w:rsidRPr="00B4350E">
              <w:rPr>
                <w:rFonts w:ascii="Times New Roman" w:hAnsi="Times New Roman" w:cs="Times New Roman"/>
                <w:color w:val="000000" w:themeColor="text1"/>
              </w:rPr>
              <w:t>Bodily pain (BP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AE14D6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2.081 (12.57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621728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2.508 (12.82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1F22F7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1.511 (12.983)</w:t>
            </w:r>
          </w:p>
        </w:tc>
      </w:tr>
      <w:tr w:rsidR="00310264" w:rsidRPr="00B4350E" w14:paraId="2C36DAB3" w14:textId="77777777" w:rsidTr="00AD56F5">
        <w:trPr>
          <w:trHeight w:val="39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E56F69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  <w:r w:rsidRPr="00B4350E">
              <w:rPr>
                <w:rFonts w:ascii="Times New Roman" w:hAnsi="Times New Roman" w:cs="Times New Roman"/>
                <w:color w:val="000000" w:themeColor="text1"/>
              </w:rPr>
              <w:t>General health (GH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EFD80D" w14:textId="6C37D133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2.486 (9.246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403A72" w14:textId="3FBD4E0E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3.092 (9.33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0F0B72" w14:textId="04D40B6E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1.678 (9.620)</w:t>
            </w:r>
          </w:p>
        </w:tc>
      </w:tr>
      <w:tr w:rsidR="00310264" w:rsidRPr="00B4350E" w14:paraId="441A0C99" w14:textId="77777777" w:rsidTr="00AD56F5">
        <w:trPr>
          <w:trHeight w:val="39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70C70A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  <w:r w:rsidRPr="00B4350E">
              <w:rPr>
                <w:rFonts w:ascii="Times New Roman" w:hAnsi="Times New Roman" w:cs="Times New Roman"/>
                <w:color w:val="000000" w:themeColor="text1"/>
              </w:rPr>
              <w:t>Vitality (VT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90A572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5.357 (12.076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27E5F3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4.775 (11.106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AD6576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6.133 (13.921)</w:t>
            </w:r>
          </w:p>
        </w:tc>
      </w:tr>
      <w:tr w:rsidR="00310264" w:rsidRPr="00B4350E" w14:paraId="1990F7F9" w14:textId="77777777" w:rsidTr="00AD56F5">
        <w:trPr>
          <w:trHeight w:val="39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623448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  <w:r w:rsidRPr="00B4350E">
              <w:rPr>
                <w:rFonts w:ascii="Times New Roman" w:hAnsi="Times New Roman" w:cs="Times New Roman"/>
                <w:color w:val="000000" w:themeColor="text1"/>
              </w:rPr>
              <w:t>Social functioning (SF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7C7ACE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3.776 (13.13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802A11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5.517 (13.09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DACA55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1.456 (13.597)</w:t>
            </w:r>
          </w:p>
        </w:tc>
      </w:tr>
      <w:tr w:rsidR="00310264" w:rsidRPr="00B4350E" w14:paraId="704ABA48" w14:textId="77777777" w:rsidTr="00AD56F5">
        <w:trPr>
          <w:trHeight w:val="39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85BDCE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  <w:r w:rsidRPr="00B4350E">
              <w:rPr>
                <w:rFonts w:ascii="Times New Roman" w:hAnsi="Times New Roman" w:cs="Times New Roman"/>
                <w:color w:val="000000" w:themeColor="text1"/>
              </w:rPr>
              <w:t>Role emotional (RE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CF8A70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1.762 (14.006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FEB52B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1.925 (11.30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78FB3A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1.544 (17.739)</w:t>
            </w:r>
          </w:p>
        </w:tc>
      </w:tr>
      <w:tr w:rsidR="00310264" w:rsidRPr="00B4350E" w14:paraId="14013657" w14:textId="77777777" w:rsidTr="00AD56F5">
        <w:trPr>
          <w:trHeight w:val="390"/>
        </w:trPr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D950AB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  <w:r w:rsidRPr="00B4350E">
              <w:rPr>
                <w:rFonts w:ascii="Times New Roman" w:hAnsi="Times New Roman" w:cs="Times New Roman"/>
                <w:color w:val="000000" w:themeColor="text1"/>
              </w:rPr>
              <w:t>Mental health (MH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F89B59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5.862 (12.402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6C561D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6.100 (12.156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305386" w14:textId="77777777" w:rsidR="00310264" w:rsidRPr="00B4350E" w:rsidRDefault="00310264" w:rsidP="00AD56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350E">
              <w:rPr>
                <w:rFonts w:ascii="Times New Roman" w:hAnsi="Times New Roman" w:cs="Times New Roman"/>
                <w:color w:val="000000" w:themeColor="text1"/>
              </w:rPr>
              <w:t>45.544 (13.458)</w:t>
            </w:r>
          </w:p>
        </w:tc>
      </w:tr>
    </w:tbl>
    <w:p w14:paraId="0D8E686C" w14:textId="77777777" w:rsidR="00310264" w:rsidRPr="00B4350E" w:rsidRDefault="00310264" w:rsidP="00310264">
      <w:pPr>
        <w:rPr>
          <w:rFonts w:ascii="Times New Roman" w:hAnsi="Times New Roman" w:cs="Times New Roman"/>
          <w:color w:val="000000" w:themeColor="text1"/>
        </w:rPr>
      </w:pPr>
      <w:r w:rsidRPr="00B4350E">
        <w:rPr>
          <w:rFonts w:ascii="Times New Roman" w:hAnsi="Times New Roman" w:cs="Times New Roman"/>
          <w:color w:val="000000" w:themeColor="text1"/>
        </w:rPr>
        <w:t> </w:t>
      </w:r>
    </w:p>
    <w:p w14:paraId="2B48AF48" w14:textId="77777777" w:rsidR="00310264" w:rsidRPr="00B4350E" w:rsidRDefault="00310264" w:rsidP="00310264">
      <w:pPr>
        <w:rPr>
          <w:rFonts w:ascii="Times New Roman" w:hAnsi="Times New Roman" w:cs="Times New Roman"/>
          <w:color w:val="000000" w:themeColor="text1"/>
        </w:rPr>
      </w:pPr>
      <w:r w:rsidRPr="00B4350E">
        <w:rPr>
          <w:rFonts w:ascii="Times New Roman" w:hAnsi="Times New Roman" w:cs="Times New Roman"/>
          <w:color w:val="000000" w:themeColor="text1"/>
        </w:rPr>
        <w:t> </w:t>
      </w:r>
    </w:p>
    <w:p w14:paraId="1EBC3414" w14:textId="77777777" w:rsidR="006C389B" w:rsidRDefault="006C389B"/>
    <w:sectPr w:rsidR="006C389B" w:rsidSect="00116658">
      <w:pgSz w:w="11906" w:h="16838"/>
      <w:pgMar w:top="1440" w:right="1077" w:bottom="1440" w:left="1077" w:header="851" w:footer="992" w:gutter="0"/>
      <w:cols w:space="425"/>
      <w:docGrid w:type="lines" w:linePitch="30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BFA2C4" w14:textId="77777777" w:rsidR="004C68E6" w:rsidRDefault="004C68E6" w:rsidP="006F15F3">
      <w:r>
        <w:separator/>
      </w:r>
    </w:p>
  </w:endnote>
  <w:endnote w:type="continuationSeparator" w:id="0">
    <w:p w14:paraId="7BF429C9" w14:textId="77777777" w:rsidR="004C68E6" w:rsidRDefault="004C68E6" w:rsidP="006F1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428188" w14:textId="77777777" w:rsidR="004C68E6" w:rsidRDefault="004C68E6" w:rsidP="006F15F3">
      <w:r>
        <w:separator/>
      </w:r>
    </w:p>
  </w:footnote>
  <w:footnote w:type="continuationSeparator" w:id="0">
    <w:p w14:paraId="5948A9A2" w14:textId="77777777" w:rsidR="004C68E6" w:rsidRDefault="004C68E6" w:rsidP="006F1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10"/>
  <w:drawingGridVerticalSpacing w:val="30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264"/>
    <w:rsid w:val="0000044C"/>
    <w:rsid w:val="00000C5D"/>
    <w:rsid w:val="00001151"/>
    <w:rsid w:val="00002A86"/>
    <w:rsid w:val="000064A8"/>
    <w:rsid w:val="00010D3E"/>
    <w:rsid w:val="000123B0"/>
    <w:rsid w:val="0001251B"/>
    <w:rsid w:val="00012615"/>
    <w:rsid w:val="00012DF9"/>
    <w:rsid w:val="00015DC1"/>
    <w:rsid w:val="00015F13"/>
    <w:rsid w:val="000219D2"/>
    <w:rsid w:val="00021D84"/>
    <w:rsid w:val="00023576"/>
    <w:rsid w:val="0002410A"/>
    <w:rsid w:val="00024CF3"/>
    <w:rsid w:val="000259AA"/>
    <w:rsid w:val="00026B62"/>
    <w:rsid w:val="0003128F"/>
    <w:rsid w:val="0003283B"/>
    <w:rsid w:val="00032C4D"/>
    <w:rsid w:val="000351FF"/>
    <w:rsid w:val="00036340"/>
    <w:rsid w:val="00036A4B"/>
    <w:rsid w:val="00037C7E"/>
    <w:rsid w:val="00043AFD"/>
    <w:rsid w:val="000462A4"/>
    <w:rsid w:val="00047C28"/>
    <w:rsid w:val="00050EAF"/>
    <w:rsid w:val="0005350F"/>
    <w:rsid w:val="00053DDC"/>
    <w:rsid w:val="00055258"/>
    <w:rsid w:val="00055C6F"/>
    <w:rsid w:val="00061AC2"/>
    <w:rsid w:val="00063E1A"/>
    <w:rsid w:val="000643FB"/>
    <w:rsid w:val="0006553D"/>
    <w:rsid w:val="0007004B"/>
    <w:rsid w:val="00071673"/>
    <w:rsid w:val="00072065"/>
    <w:rsid w:val="00076119"/>
    <w:rsid w:val="0007681C"/>
    <w:rsid w:val="000805FF"/>
    <w:rsid w:val="000817EB"/>
    <w:rsid w:val="0008296C"/>
    <w:rsid w:val="00090E70"/>
    <w:rsid w:val="00092AF0"/>
    <w:rsid w:val="00093126"/>
    <w:rsid w:val="000936B0"/>
    <w:rsid w:val="00093B83"/>
    <w:rsid w:val="00094BC4"/>
    <w:rsid w:val="000955AB"/>
    <w:rsid w:val="00095824"/>
    <w:rsid w:val="000978AF"/>
    <w:rsid w:val="000A0C68"/>
    <w:rsid w:val="000A7675"/>
    <w:rsid w:val="000B15DE"/>
    <w:rsid w:val="000B1726"/>
    <w:rsid w:val="000B3166"/>
    <w:rsid w:val="000B3F10"/>
    <w:rsid w:val="000B6274"/>
    <w:rsid w:val="000C1909"/>
    <w:rsid w:val="000C27FF"/>
    <w:rsid w:val="000C29A1"/>
    <w:rsid w:val="000C3480"/>
    <w:rsid w:val="000C34C5"/>
    <w:rsid w:val="000C3EB4"/>
    <w:rsid w:val="000C5862"/>
    <w:rsid w:val="000D06DF"/>
    <w:rsid w:val="000D24D9"/>
    <w:rsid w:val="000D3032"/>
    <w:rsid w:val="000D6F71"/>
    <w:rsid w:val="000E06A1"/>
    <w:rsid w:val="000E2AA0"/>
    <w:rsid w:val="000F138B"/>
    <w:rsid w:val="000F2C5E"/>
    <w:rsid w:val="000F3607"/>
    <w:rsid w:val="000F57E4"/>
    <w:rsid w:val="000F645D"/>
    <w:rsid w:val="000F7098"/>
    <w:rsid w:val="000F72A1"/>
    <w:rsid w:val="00100D71"/>
    <w:rsid w:val="00101CCE"/>
    <w:rsid w:val="00103DEA"/>
    <w:rsid w:val="00104AA9"/>
    <w:rsid w:val="00105315"/>
    <w:rsid w:val="00110210"/>
    <w:rsid w:val="0011153F"/>
    <w:rsid w:val="001138FE"/>
    <w:rsid w:val="00116658"/>
    <w:rsid w:val="001215D8"/>
    <w:rsid w:val="00121D34"/>
    <w:rsid w:val="00123DAB"/>
    <w:rsid w:val="00125F75"/>
    <w:rsid w:val="00126746"/>
    <w:rsid w:val="00130FC8"/>
    <w:rsid w:val="00131423"/>
    <w:rsid w:val="001323F8"/>
    <w:rsid w:val="00135073"/>
    <w:rsid w:val="00136CCF"/>
    <w:rsid w:val="00140B58"/>
    <w:rsid w:val="00141B43"/>
    <w:rsid w:val="00142254"/>
    <w:rsid w:val="00142616"/>
    <w:rsid w:val="0014335B"/>
    <w:rsid w:val="0014598E"/>
    <w:rsid w:val="0014635C"/>
    <w:rsid w:val="001470B9"/>
    <w:rsid w:val="0015275A"/>
    <w:rsid w:val="00157750"/>
    <w:rsid w:val="0016107C"/>
    <w:rsid w:val="001646BC"/>
    <w:rsid w:val="001651B4"/>
    <w:rsid w:val="00166AAD"/>
    <w:rsid w:val="001670BE"/>
    <w:rsid w:val="00171BE7"/>
    <w:rsid w:val="00174297"/>
    <w:rsid w:val="00174322"/>
    <w:rsid w:val="00182447"/>
    <w:rsid w:val="0018551D"/>
    <w:rsid w:val="00185864"/>
    <w:rsid w:val="00186960"/>
    <w:rsid w:val="0018729B"/>
    <w:rsid w:val="00187A78"/>
    <w:rsid w:val="00190BA2"/>
    <w:rsid w:val="00191C37"/>
    <w:rsid w:val="00192EE4"/>
    <w:rsid w:val="001965F8"/>
    <w:rsid w:val="001976E0"/>
    <w:rsid w:val="00197FED"/>
    <w:rsid w:val="001A1856"/>
    <w:rsid w:val="001A1CA7"/>
    <w:rsid w:val="001A26C4"/>
    <w:rsid w:val="001A289D"/>
    <w:rsid w:val="001A5B3B"/>
    <w:rsid w:val="001B0DC5"/>
    <w:rsid w:val="001B1698"/>
    <w:rsid w:val="001B2CB7"/>
    <w:rsid w:val="001B6780"/>
    <w:rsid w:val="001C1FBC"/>
    <w:rsid w:val="001C7DDB"/>
    <w:rsid w:val="001C7F58"/>
    <w:rsid w:val="001D024F"/>
    <w:rsid w:val="001D08A6"/>
    <w:rsid w:val="001D492F"/>
    <w:rsid w:val="001D62A5"/>
    <w:rsid w:val="001D695C"/>
    <w:rsid w:val="001E0F50"/>
    <w:rsid w:val="001E15B3"/>
    <w:rsid w:val="001E19B9"/>
    <w:rsid w:val="001F1409"/>
    <w:rsid w:val="001F1F48"/>
    <w:rsid w:val="001F2387"/>
    <w:rsid w:val="001F770D"/>
    <w:rsid w:val="001F7E66"/>
    <w:rsid w:val="0020155E"/>
    <w:rsid w:val="002032FF"/>
    <w:rsid w:val="0020404B"/>
    <w:rsid w:val="002041E3"/>
    <w:rsid w:val="00204FA2"/>
    <w:rsid w:val="002054D4"/>
    <w:rsid w:val="00205B2C"/>
    <w:rsid w:val="002074BE"/>
    <w:rsid w:val="00213430"/>
    <w:rsid w:val="00213894"/>
    <w:rsid w:val="0021398F"/>
    <w:rsid w:val="002201E0"/>
    <w:rsid w:val="002202C2"/>
    <w:rsid w:val="00224A47"/>
    <w:rsid w:val="00227841"/>
    <w:rsid w:val="00230012"/>
    <w:rsid w:val="00230698"/>
    <w:rsid w:val="00231667"/>
    <w:rsid w:val="00231FF7"/>
    <w:rsid w:val="00232F59"/>
    <w:rsid w:val="002349BD"/>
    <w:rsid w:val="002351B9"/>
    <w:rsid w:val="00240BD5"/>
    <w:rsid w:val="00241020"/>
    <w:rsid w:val="00241485"/>
    <w:rsid w:val="00241CE0"/>
    <w:rsid w:val="002437E1"/>
    <w:rsid w:val="0025190E"/>
    <w:rsid w:val="00251A17"/>
    <w:rsid w:val="002536A1"/>
    <w:rsid w:val="0025512E"/>
    <w:rsid w:val="00255661"/>
    <w:rsid w:val="00256EC9"/>
    <w:rsid w:val="00260B4F"/>
    <w:rsid w:val="002612A0"/>
    <w:rsid w:val="002617CC"/>
    <w:rsid w:val="00262718"/>
    <w:rsid w:val="00263872"/>
    <w:rsid w:val="00263C67"/>
    <w:rsid w:val="00266AF4"/>
    <w:rsid w:val="002705C5"/>
    <w:rsid w:val="00270FA7"/>
    <w:rsid w:val="002734AF"/>
    <w:rsid w:val="00275220"/>
    <w:rsid w:val="0028115B"/>
    <w:rsid w:val="00281D0A"/>
    <w:rsid w:val="00282CE3"/>
    <w:rsid w:val="002834C4"/>
    <w:rsid w:val="00283AD9"/>
    <w:rsid w:val="00283E65"/>
    <w:rsid w:val="00284084"/>
    <w:rsid w:val="002855F0"/>
    <w:rsid w:val="00285BEA"/>
    <w:rsid w:val="00286609"/>
    <w:rsid w:val="0028686D"/>
    <w:rsid w:val="00286EAB"/>
    <w:rsid w:val="00287938"/>
    <w:rsid w:val="00293D80"/>
    <w:rsid w:val="002946C6"/>
    <w:rsid w:val="00295940"/>
    <w:rsid w:val="002975C7"/>
    <w:rsid w:val="00297AAE"/>
    <w:rsid w:val="002A3ACD"/>
    <w:rsid w:val="002A642D"/>
    <w:rsid w:val="002B27F7"/>
    <w:rsid w:val="002B526B"/>
    <w:rsid w:val="002B6876"/>
    <w:rsid w:val="002C0962"/>
    <w:rsid w:val="002C0FCD"/>
    <w:rsid w:val="002C6CFB"/>
    <w:rsid w:val="002C787E"/>
    <w:rsid w:val="002C7FCE"/>
    <w:rsid w:val="002D0163"/>
    <w:rsid w:val="002D103C"/>
    <w:rsid w:val="002D1AFF"/>
    <w:rsid w:val="002D25F4"/>
    <w:rsid w:val="002D2DE0"/>
    <w:rsid w:val="002D4346"/>
    <w:rsid w:val="002D758B"/>
    <w:rsid w:val="002E16C6"/>
    <w:rsid w:val="002E2BD6"/>
    <w:rsid w:val="002E404A"/>
    <w:rsid w:val="002E40A3"/>
    <w:rsid w:val="002E45AA"/>
    <w:rsid w:val="002E58DE"/>
    <w:rsid w:val="002E5DA5"/>
    <w:rsid w:val="002E65E1"/>
    <w:rsid w:val="002E6EA4"/>
    <w:rsid w:val="002E6FE9"/>
    <w:rsid w:val="002E79C0"/>
    <w:rsid w:val="002F0C1B"/>
    <w:rsid w:val="002F1050"/>
    <w:rsid w:val="002F116D"/>
    <w:rsid w:val="002F14F4"/>
    <w:rsid w:val="002F1D34"/>
    <w:rsid w:val="002F5DE9"/>
    <w:rsid w:val="002F7D78"/>
    <w:rsid w:val="003018E0"/>
    <w:rsid w:val="00301B12"/>
    <w:rsid w:val="00301FE7"/>
    <w:rsid w:val="00302B65"/>
    <w:rsid w:val="00303C40"/>
    <w:rsid w:val="0030408D"/>
    <w:rsid w:val="0030769E"/>
    <w:rsid w:val="00310264"/>
    <w:rsid w:val="00313816"/>
    <w:rsid w:val="00313E4D"/>
    <w:rsid w:val="00315AFE"/>
    <w:rsid w:val="00315DD0"/>
    <w:rsid w:val="00317598"/>
    <w:rsid w:val="00320540"/>
    <w:rsid w:val="003205A4"/>
    <w:rsid w:val="00322C72"/>
    <w:rsid w:val="00324A6B"/>
    <w:rsid w:val="00325A91"/>
    <w:rsid w:val="00327CAE"/>
    <w:rsid w:val="003308C5"/>
    <w:rsid w:val="00330B61"/>
    <w:rsid w:val="003334CD"/>
    <w:rsid w:val="00335693"/>
    <w:rsid w:val="0033627A"/>
    <w:rsid w:val="003408D7"/>
    <w:rsid w:val="003449FA"/>
    <w:rsid w:val="00345023"/>
    <w:rsid w:val="0035064F"/>
    <w:rsid w:val="003517C4"/>
    <w:rsid w:val="00352742"/>
    <w:rsid w:val="00353714"/>
    <w:rsid w:val="0035373E"/>
    <w:rsid w:val="003541E8"/>
    <w:rsid w:val="0035589F"/>
    <w:rsid w:val="0035660C"/>
    <w:rsid w:val="0036016D"/>
    <w:rsid w:val="00360F65"/>
    <w:rsid w:val="00361011"/>
    <w:rsid w:val="0036241F"/>
    <w:rsid w:val="00362FC3"/>
    <w:rsid w:val="00363377"/>
    <w:rsid w:val="00363B6D"/>
    <w:rsid w:val="0036705D"/>
    <w:rsid w:val="00367597"/>
    <w:rsid w:val="00367BB1"/>
    <w:rsid w:val="00367CFB"/>
    <w:rsid w:val="00371D9E"/>
    <w:rsid w:val="00373604"/>
    <w:rsid w:val="00375A72"/>
    <w:rsid w:val="00376D48"/>
    <w:rsid w:val="00383EC1"/>
    <w:rsid w:val="00385F53"/>
    <w:rsid w:val="00386099"/>
    <w:rsid w:val="0038727C"/>
    <w:rsid w:val="003905C7"/>
    <w:rsid w:val="00393A1A"/>
    <w:rsid w:val="00395443"/>
    <w:rsid w:val="00397286"/>
    <w:rsid w:val="003A0CD1"/>
    <w:rsid w:val="003A0EFE"/>
    <w:rsid w:val="003A2E8F"/>
    <w:rsid w:val="003A5C69"/>
    <w:rsid w:val="003A7092"/>
    <w:rsid w:val="003A7566"/>
    <w:rsid w:val="003B11D0"/>
    <w:rsid w:val="003B21D7"/>
    <w:rsid w:val="003B24A3"/>
    <w:rsid w:val="003B34C9"/>
    <w:rsid w:val="003B4502"/>
    <w:rsid w:val="003B6939"/>
    <w:rsid w:val="003B7FB5"/>
    <w:rsid w:val="003C0466"/>
    <w:rsid w:val="003C0E47"/>
    <w:rsid w:val="003C152C"/>
    <w:rsid w:val="003C2F6F"/>
    <w:rsid w:val="003D6F0C"/>
    <w:rsid w:val="003D7B81"/>
    <w:rsid w:val="003E04B7"/>
    <w:rsid w:val="003E21F9"/>
    <w:rsid w:val="003E34AA"/>
    <w:rsid w:val="003E35C5"/>
    <w:rsid w:val="003E5181"/>
    <w:rsid w:val="003E63C8"/>
    <w:rsid w:val="003E7BB3"/>
    <w:rsid w:val="003F0097"/>
    <w:rsid w:val="003F0619"/>
    <w:rsid w:val="003F22E9"/>
    <w:rsid w:val="003F2888"/>
    <w:rsid w:val="003F4137"/>
    <w:rsid w:val="003F53BF"/>
    <w:rsid w:val="00400E61"/>
    <w:rsid w:val="00402BAD"/>
    <w:rsid w:val="004044A6"/>
    <w:rsid w:val="00406CF6"/>
    <w:rsid w:val="00406D56"/>
    <w:rsid w:val="004076C6"/>
    <w:rsid w:val="0041067C"/>
    <w:rsid w:val="00410FF3"/>
    <w:rsid w:val="004130DF"/>
    <w:rsid w:val="00413111"/>
    <w:rsid w:val="00416D44"/>
    <w:rsid w:val="0042167A"/>
    <w:rsid w:val="00424496"/>
    <w:rsid w:val="00424E7E"/>
    <w:rsid w:val="00424E9C"/>
    <w:rsid w:val="0042543D"/>
    <w:rsid w:val="00431216"/>
    <w:rsid w:val="004369B4"/>
    <w:rsid w:val="00440510"/>
    <w:rsid w:val="00440989"/>
    <w:rsid w:val="00441E27"/>
    <w:rsid w:val="004448FF"/>
    <w:rsid w:val="00446AED"/>
    <w:rsid w:val="004514B2"/>
    <w:rsid w:val="00453313"/>
    <w:rsid w:val="00454310"/>
    <w:rsid w:val="00456C61"/>
    <w:rsid w:val="0045799A"/>
    <w:rsid w:val="00460C77"/>
    <w:rsid w:val="00461E61"/>
    <w:rsid w:val="0046290B"/>
    <w:rsid w:val="00462AE7"/>
    <w:rsid w:val="004642C0"/>
    <w:rsid w:val="004654D5"/>
    <w:rsid w:val="00465A9F"/>
    <w:rsid w:val="00465AF7"/>
    <w:rsid w:val="0046718C"/>
    <w:rsid w:val="004678A0"/>
    <w:rsid w:val="00467B4F"/>
    <w:rsid w:val="00470E1F"/>
    <w:rsid w:val="004719AE"/>
    <w:rsid w:val="00471C4F"/>
    <w:rsid w:val="004737FD"/>
    <w:rsid w:val="00473DA1"/>
    <w:rsid w:val="0047678B"/>
    <w:rsid w:val="00480280"/>
    <w:rsid w:val="00480DA5"/>
    <w:rsid w:val="00481A14"/>
    <w:rsid w:val="00485709"/>
    <w:rsid w:val="00485ED7"/>
    <w:rsid w:val="00490519"/>
    <w:rsid w:val="00495DAF"/>
    <w:rsid w:val="004965DD"/>
    <w:rsid w:val="004A3379"/>
    <w:rsid w:val="004A4665"/>
    <w:rsid w:val="004A616C"/>
    <w:rsid w:val="004A6D85"/>
    <w:rsid w:val="004A6D9F"/>
    <w:rsid w:val="004A74A8"/>
    <w:rsid w:val="004A753B"/>
    <w:rsid w:val="004B4EA3"/>
    <w:rsid w:val="004B612E"/>
    <w:rsid w:val="004B7559"/>
    <w:rsid w:val="004C0C25"/>
    <w:rsid w:val="004C100C"/>
    <w:rsid w:val="004C2BF1"/>
    <w:rsid w:val="004C311C"/>
    <w:rsid w:val="004C59CB"/>
    <w:rsid w:val="004C68E6"/>
    <w:rsid w:val="004C6F95"/>
    <w:rsid w:val="004D0B9A"/>
    <w:rsid w:val="004D203D"/>
    <w:rsid w:val="004D2226"/>
    <w:rsid w:val="004D2EC6"/>
    <w:rsid w:val="004D3204"/>
    <w:rsid w:val="004D54D9"/>
    <w:rsid w:val="004E07B9"/>
    <w:rsid w:val="004E177F"/>
    <w:rsid w:val="004E1D5D"/>
    <w:rsid w:val="004E2CD6"/>
    <w:rsid w:val="004E426D"/>
    <w:rsid w:val="004E4ED6"/>
    <w:rsid w:val="004E6417"/>
    <w:rsid w:val="004E78AC"/>
    <w:rsid w:val="004E7D6F"/>
    <w:rsid w:val="004F1A17"/>
    <w:rsid w:val="004F1F73"/>
    <w:rsid w:val="004F3B64"/>
    <w:rsid w:val="004F41B1"/>
    <w:rsid w:val="004F4443"/>
    <w:rsid w:val="004F6322"/>
    <w:rsid w:val="004F64EC"/>
    <w:rsid w:val="005002A9"/>
    <w:rsid w:val="0050590E"/>
    <w:rsid w:val="00505BFE"/>
    <w:rsid w:val="00506CC4"/>
    <w:rsid w:val="00507463"/>
    <w:rsid w:val="00511F13"/>
    <w:rsid w:val="0051228C"/>
    <w:rsid w:val="00512B1D"/>
    <w:rsid w:val="0051653C"/>
    <w:rsid w:val="00516AE1"/>
    <w:rsid w:val="0051736B"/>
    <w:rsid w:val="00517B27"/>
    <w:rsid w:val="00520EB2"/>
    <w:rsid w:val="00522255"/>
    <w:rsid w:val="00523C91"/>
    <w:rsid w:val="005241B1"/>
    <w:rsid w:val="00524D32"/>
    <w:rsid w:val="005256BB"/>
    <w:rsid w:val="0052651D"/>
    <w:rsid w:val="00527024"/>
    <w:rsid w:val="005307F1"/>
    <w:rsid w:val="00531E6A"/>
    <w:rsid w:val="00533279"/>
    <w:rsid w:val="005369E8"/>
    <w:rsid w:val="0053745A"/>
    <w:rsid w:val="0054080A"/>
    <w:rsid w:val="0054151D"/>
    <w:rsid w:val="005422FE"/>
    <w:rsid w:val="005454E3"/>
    <w:rsid w:val="00546031"/>
    <w:rsid w:val="00550DA7"/>
    <w:rsid w:val="00551A5F"/>
    <w:rsid w:val="00551E90"/>
    <w:rsid w:val="00553FF4"/>
    <w:rsid w:val="005543CF"/>
    <w:rsid w:val="00555904"/>
    <w:rsid w:val="0056070E"/>
    <w:rsid w:val="005609A3"/>
    <w:rsid w:val="0056242B"/>
    <w:rsid w:val="00562F1A"/>
    <w:rsid w:val="00565102"/>
    <w:rsid w:val="00565E00"/>
    <w:rsid w:val="005661E9"/>
    <w:rsid w:val="00566F9E"/>
    <w:rsid w:val="00567E4F"/>
    <w:rsid w:val="00570C51"/>
    <w:rsid w:val="00571806"/>
    <w:rsid w:val="005725D5"/>
    <w:rsid w:val="00574D9F"/>
    <w:rsid w:val="00575134"/>
    <w:rsid w:val="005752D4"/>
    <w:rsid w:val="00575DEA"/>
    <w:rsid w:val="00576B0D"/>
    <w:rsid w:val="00577CA9"/>
    <w:rsid w:val="00580CC9"/>
    <w:rsid w:val="005813B3"/>
    <w:rsid w:val="005816BF"/>
    <w:rsid w:val="00581780"/>
    <w:rsid w:val="00581ABA"/>
    <w:rsid w:val="00581F8E"/>
    <w:rsid w:val="005837C4"/>
    <w:rsid w:val="00583DFF"/>
    <w:rsid w:val="00584F4C"/>
    <w:rsid w:val="00591605"/>
    <w:rsid w:val="005927F8"/>
    <w:rsid w:val="00592AF3"/>
    <w:rsid w:val="00593750"/>
    <w:rsid w:val="005941CE"/>
    <w:rsid w:val="005945B5"/>
    <w:rsid w:val="0059548A"/>
    <w:rsid w:val="00596445"/>
    <w:rsid w:val="0059796C"/>
    <w:rsid w:val="005A1258"/>
    <w:rsid w:val="005A1C8C"/>
    <w:rsid w:val="005A39E4"/>
    <w:rsid w:val="005A4575"/>
    <w:rsid w:val="005A488F"/>
    <w:rsid w:val="005A722F"/>
    <w:rsid w:val="005A7290"/>
    <w:rsid w:val="005A75CC"/>
    <w:rsid w:val="005A7A3A"/>
    <w:rsid w:val="005B081C"/>
    <w:rsid w:val="005B0B10"/>
    <w:rsid w:val="005B1350"/>
    <w:rsid w:val="005B1932"/>
    <w:rsid w:val="005B1DE8"/>
    <w:rsid w:val="005B36DF"/>
    <w:rsid w:val="005B3E18"/>
    <w:rsid w:val="005B7C5E"/>
    <w:rsid w:val="005B7CA9"/>
    <w:rsid w:val="005C12AC"/>
    <w:rsid w:val="005C60E7"/>
    <w:rsid w:val="005C6502"/>
    <w:rsid w:val="005D119E"/>
    <w:rsid w:val="005D25F8"/>
    <w:rsid w:val="005D270D"/>
    <w:rsid w:val="005D350D"/>
    <w:rsid w:val="005D617B"/>
    <w:rsid w:val="005D6303"/>
    <w:rsid w:val="005D6FA0"/>
    <w:rsid w:val="005E1191"/>
    <w:rsid w:val="005E393A"/>
    <w:rsid w:val="005E5722"/>
    <w:rsid w:val="005E5D10"/>
    <w:rsid w:val="005E6364"/>
    <w:rsid w:val="005E6B87"/>
    <w:rsid w:val="005E71D9"/>
    <w:rsid w:val="005E7745"/>
    <w:rsid w:val="005E7E0E"/>
    <w:rsid w:val="005F0D40"/>
    <w:rsid w:val="005F1FF0"/>
    <w:rsid w:val="005F1FF8"/>
    <w:rsid w:val="005F201F"/>
    <w:rsid w:val="005F2ADF"/>
    <w:rsid w:val="005F57C6"/>
    <w:rsid w:val="005F5E71"/>
    <w:rsid w:val="005F5ED5"/>
    <w:rsid w:val="005F7127"/>
    <w:rsid w:val="00600E49"/>
    <w:rsid w:val="00601B10"/>
    <w:rsid w:val="00605D56"/>
    <w:rsid w:val="00606791"/>
    <w:rsid w:val="00607EDC"/>
    <w:rsid w:val="00611CA2"/>
    <w:rsid w:val="00614287"/>
    <w:rsid w:val="00615CCC"/>
    <w:rsid w:val="0062022C"/>
    <w:rsid w:val="00622668"/>
    <w:rsid w:val="00622873"/>
    <w:rsid w:val="00623D3C"/>
    <w:rsid w:val="0062430E"/>
    <w:rsid w:val="00631DE2"/>
    <w:rsid w:val="0063495B"/>
    <w:rsid w:val="00634D82"/>
    <w:rsid w:val="006352D3"/>
    <w:rsid w:val="00635727"/>
    <w:rsid w:val="0063591B"/>
    <w:rsid w:val="006362E8"/>
    <w:rsid w:val="006369EE"/>
    <w:rsid w:val="0064015B"/>
    <w:rsid w:val="006412DD"/>
    <w:rsid w:val="00643DDC"/>
    <w:rsid w:val="006470F2"/>
    <w:rsid w:val="006509EC"/>
    <w:rsid w:val="006515A7"/>
    <w:rsid w:val="0065196B"/>
    <w:rsid w:val="006523BF"/>
    <w:rsid w:val="006549A8"/>
    <w:rsid w:val="006555E4"/>
    <w:rsid w:val="00656FF9"/>
    <w:rsid w:val="006575DD"/>
    <w:rsid w:val="00663E7A"/>
    <w:rsid w:val="00664269"/>
    <w:rsid w:val="00665861"/>
    <w:rsid w:val="00666F3E"/>
    <w:rsid w:val="006763A8"/>
    <w:rsid w:val="006777E4"/>
    <w:rsid w:val="00677934"/>
    <w:rsid w:val="00680B9F"/>
    <w:rsid w:val="00683975"/>
    <w:rsid w:val="00683E46"/>
    <w:rsid w:val="006840CA"/>
    <w:rsid w:val="00685732"/>
    <w:rsid w:val="00686055"/>
    <w:rsid w:val="00686888"/>
    <w:rsid w:val="0068692D"/>
    <w:rsid w:val="00690EF7"/>
    <w:rsid w:val="00693070"/>
    <w:rsid w:val="00693963"/>
    <w:rsid w:val="0069460B"/>
    <w:rsid w:val="00695054"/>
    <w:rsid w:val="00697C77"/>
    <w:rsid w:val="006A0F39"/>
    <w:rsid w:val="006A106C"/>
    <w:rsid w:val="006A1D15"/>
    <w:rsid w:val="006A3AE6"/>
    <w:rsid w:val="006A5214"/>
    <w:rsid w:val="006A5FE3"/>
    <w:rsid w:val="006A7B73"/>
    <w:rsid w:val="006B1214"/>
    <w:rsid w:val="006B1AD5"/>
    <w:rsid w:val="006B1E5B"/>
    <w:rsid w:val="006B2799"/>
    <w:rsid w:val="006B2A10"/>
    <w:rsid w:val="006B5CDC"/>
    <w:rsid w:val="006C252B"/>
    <w:rsid w:val="006C33F8"/>
    <w:rsid w:val="006C389B"/>
    <w:rsid w:val="006C3CB1"/>
    <w:rsid w:val="006C54D8"/>
    <w:rsid w:val="006C7FBF"/>
    <w:rsid w:val="006D119A"/>
    <w:rsid w:val="006D26CF"/>
    <w:rsid w:val="006D3BB4"/>
    <w:rsid w:val="006D42B0"/>
    <w:rsid w:val="006D5909"/>
    <w:rsid w:val="006D5BB3"/>
    <w:rsid w:val="006D61B5"/>
    <w:rsid w:val="006D6B1D"/>
    <w:rsid w:val="006E01AF"/>
    <w:rsid w:val="006E0589"/>
    <w:rsid w:val="006E071D"/>
    <w:rsid w:val="006E0E96"/>
    <w:rsid w:val="006E13D6"/>
    <w:rsid w:val="006E1472"/>
    <w:rsid w:val="006E23CD"/>
    <w:rsid w:val="006E4448"/>
    <w:rsid w:val="006E5664"/>
    <w:rsid w:val="006E770D"/>
    <w:rsid w:val="006F03E6"/>
    <w:rsid w:val="006F1163"/>
    <w:rsid w:val="006F15F3"/>
    <w:rsid w:val="006F36A5"/>
    <w:rsid w:val="006F3CE9"/>
    <w:rsid w:val="006F5404"/>
    <w:rsid w:val="006F62B4"/>
    <w:rsid w:val="006F7904"/>
    <w:rsid w:val="006F7E38"/>
    <w:rsid w:val="0070151F"/>
    <w:rsid w:val="00702B2E"/>
    <w:rsid w:val="00703CF8"/>
    <w:rsid w:val="0070638B"/>
    <w:rsid w:val="00706EC1"/>
    <w:rsid w:val="0070719B"/>
    <w:rsid w:val="00707BB2"/>
    <w:rsid w:val="0071019D"/>
    <w:rsid w:val="00711F00"/>
    <w:rsid w:val="00715169"/>
    <w:rsid w:val="00716F18"/>
    <w:rsid w:val="0072063C"/>
    <w:rsid w:val="00720E9A"/>
    <w:rsid w:val="0072195B"/>
    <w:rsid w:val="00722294"/>
    <w:rsid w:val="00726768"/>
    <w:rsid w:val="00726BA3"/>
    <w:rsid w:val="007341DA"/>
    <w:rsid w:val="007350B5"/>
    <w:rsid w:val="0073684B"/>
    <w:rsid w:val="0074132D"/>
    <w:rsid w:val="007453DF"/>
    <w:rsid w:val="00746496"/>
    <w:rsid w:val="00747D59"/>
    <w:rsid w:val="007509EC"/>
    <w:rsid w:val="007530C6"/>
    <w:rsid w:val="00753F62"/>
    <w:rsid w:val="007541D2"/>
    <w:rsid w:val="00754F29"/>
    <w:rsid w:val="0075549A"/>
    <w:rsid w:val="00756B1F"/>
    <w:rsid w:val="007615D8"/>
    <w:rsid w:val="00761FFD"/>
    <w:rsid w:val="00765161"/>
    <w:rsid w:val="00766B91"/>
    <w:rsid w:val="00766F9A"/>
    <w:rsid w:val="00770EAE"/>
    <w:rsid w:val="00772A2B"/>
    <w:rsid w:val="007743C9"/>
    <w:rsid w:val="00774542"/>
    <w:rsid w:val="007756A5"/>
    <w:rsid w:val="007761FD"/>
    <w:rsid w:val="007804B9"/>
    <w:rsid w:val="007813AA"/>
    <w:rsid w:val="0078174A"/>
    <w:rsid w:val="00781D74"/>
    <w:rsid w:val="00783B95"/>
    <w:rsid w:val="0078474A"/>
    <w:rsid w:val="00784924"/>
    <w:rsid w:val="00785EB2"/>
    <w:rsid w:val="00786AE2"/>
    <w:rsid w:val="00790F70"/>
    <w:rsid w:val="00791F06"/>
    <w:rsid w:val="00793CE8"/>
    <w:rsid w:val="00797AE5"/>
    <w:rsid w:val="007A3923"/>
    <w:rsid w:val="007A3BB9"/>
    <w:rsid w:val="007A5434"/>
    <w:rsid w:val="007A5435"/>
    <w:rsid w:val="007A5821"/>
    <w:rsid w:val="007A6DCA"/>
    <w:rsid w:val="007A6E97"/>
    <w:rsid w:val="007A7193"/>
    <w:rsid w:val="007A78F8"/>
    <w:rsid w:val="007B6B3F"/>
    <w:rsid w:val="007C0BA3"/>
    <w:rsid w:val="007C0FC6"/>
    <w:rsid w:val="007C23FF"/>
    <w:rsid w:val="007C35FA"/>
    <w:rsid w:val="007C6864"/>
    <w:rsid w:val="007C6DD5"/>
    <w:rsid w:val="007C799A"/>
    <w:rsid w:val="007D2359"/>
    <w:rsid w:val="007D251C"/>
    <w:rsid w:val="007D30DC"/>
    <w:rsid w:val="007D3100"/>
    <w:rsid w:val="007D719A"/>
    <w:rsid w:val="007D795A"/>
    <w:rsid w:val="007D7FC6"/>
    <w:rsid w:val="007E25B3"/>
    <w:rsid w:val="007E29A1"/>
    <w:rsid w:val="007E66D0"/>
    <w:rsid w:val="007F2826"/>
    <w:rsid w:val="007F2ADD"/>
    <w:rsid w:val="007F3B2F"/>
    <w:rsid w:val="007F3E0D"/>
    <w:rsid w:val="007F55FA"/>
    <w:rsid w:val="007F61C3"/>
    <w:rsid w:val="007F6706"/>
    <w:rsid w:val="007F6D6C"/>
    <w:rsid w:val="007F6F4E"/>
    <w:rsid w:val="007F71DE"/>
    <w:rsid w:val="00800251"/>
    <w:rsid w:val="008007E2"/>
    <w:rsid w:val="008016F1"/>
    <w:rsid w:val="00805D67"/>
    <w:rsid w:val="00806375"/>
    <w:rsid w:val="008101CD"/>
    <w:rsid w:val="00811C18"/>
    <w:rsid w:val="00813AEE"/>
    <w:rsid w:val="00817028"/>
    <w:rsid w:val="00821ADB"/>
    <w:rsid w:val="00821BA2"/>
    <w:rsid w:val="00821D72"/>
    <w:rsid w:val="008234DD"/>
    <w:rsid w:val="008246AC"/>
    <w:rsid w:val="0082548F"/>
    <w:rsid w:val="00826B57"/>
    <w:rsid w:val="0083528E"/>
    <w:rsid w:val="00840190"/>
    <w:rsid w:val="0084024B"/>
    <w:rsid w:val="00841868"/>
    <w:rsid w:val="00842402"/>
    <w:rsid w:val="00842D40"/>
    <w:rsid w:val="00842EEB"/>
    <w:rsid w:val="00843F3F"/>
    <w:rsid w:val="00844F08"/>
    <w:rsid w:val="00845A5C"/>
    <w:rsid w:val="00846836"/>
    <w:rsid w:val="00847753"/>
    <w:rsid w:val="008517CC"/>
    <w:rsid w:val="00853815"/>
    <w:rsid w:val="00855432"/>
    <w:rsid w:val="008557F2"/>
    <w:rsid w:val="00857D13"/>
    <w:rsid w:val="008600DF"/>
    <w:rsid w:val="00860369"/>
    <w:rsid w:val="00860EDE"/>
    <w:rsid w:val="008629C8"/>
    <w:rsid w:val="00862C10"/>
    <w:rsid w:val="008632CE"/>
    <w:rsid w:val="008647A9"/>
    <w:rsid w:val="008721DD"/>
    <w:rsid w:val="00875984"/>
    <w:rsid w:val="00877119"/>
    <w:rsid w:val="00880EBC"/>
    <w:rsid w:val="00885B50"/>
    <w:rsid w:val="008860C1"/>
    <w:rsid w:val="00886D88"/>
    <w:rsid w:val="00893528"/>
    <w:rsid w:val="008975CF"/>
    <w:rsid w:val="008A048F"/>
    <w:rsid w:val="008A07A5"/>
    <w:rsid w:val="008A23A3"/>
    <w:rsid w:val="008A2A7D"/>
    <w:rsid w:val="008A5AAD"/>
    <w:rsid w:val="008A60F6"/>
    <w:rsid w:val="008A6E7A"/>
    <w:rsid w:val="008B022E"/>
    <w:rsid w:val="008B0B13"/>
    <w:rsid w:val="008B2D8C"/>
    <w:rsid w:val="008B58DB"/>
    <w:rsid w:val="008C1CCB"/>
    <w:rsid w:val="008C6133"/>
    <w:rsid w:val="008D16A2"/>
    <w:rsid w:val="008D1AFD"/>
    <w:rsid w:val="008D1E51"/>
    <w:rsid w:val="008D4D00"/>
    <w:rsid w:val="008D540A"/>
    <w:rsid w:val="008D611D"/>
    <w:rsid w:val="008D7A1D"/>
    <w:rsid w:val="008E1475"/>
    <w:rsid w:val="008E4764"/>
    <w:rsid w:val="008E789F"/>
    <w:rsid w:val="008E7EE8"/>
    <w:rsid w:val="008F0492"/>
    <w:rsid w:val="008F0CB8"/>
    <w:rsid w:val="008F0EF3"/>
    <w:rsid w:val="008F59DC"/>
    <w:rsid w:val="0090009B"/>
    <w:rsid w:val="00902A80"/>
    <w:rsid w:val="00907340"/>
    <w:rsid w:val="009074B7"/>
    <w:rsid w:val="00913F85"/>
    <w:rsid w:val="00914BE8"/>
    <w:rsid w:val="00916795"/>
    <w:rsid w:val="00916C85"/>
    <w:rsid w:val="00917CBF"/>
    <w:rsid w:val="00920100"/>
    <w:rsid w:val="0092089B"/>
    <w:rsid w:val="00922411"/>
    <w:rsid w:val="0092300E"/>
    <w:rsid w:val="00925B04"/>
    <w:rsid w:val="0092624D"/>
    <w:rsid w:val="00935105"/>
    <w:rsid w:val="009352CE"/>
    <w:rsid w:val="00941046"/>
    <w:rsid w:val="009412CD"/>
    <w:rsid w:val="009415CA"/>
    <w:rsid w:val="00943162"/>
    <w:rsid w:val="00946694"/>
    <w:rsid w:val="00951585"/>
    <w:rsid w:val="00953CEE"/>
    <w:rsid w:val="009557BA"/>
    <w:rsid w:val="00956EB4"/>
    <w:rsid w:val="00957936"/>
    <w:rsid w:val="009615FB"/>
    <w:rsid w:val="0096211E"/>
    <w:rsid w:val="009656F0"/>
    <w:rsid w:val="00967DDD"/>
    <w:rsid w:val="00972DD8"/>
    <w:rsid w:val="009743AA"/>
    <w:rsid w:val="009764ED"/>
    <w:rsid w:val="009769D6"/>
    <w:rsid w:val="00976D0A"/>
    <w:rsid w:val="00980495"/>
    <w:rsid w:val="009809CF"/>
    <w:rsid w:val="00981834"/>
    <w:rsid w:val="00981AE1"/>
    <w:rsid w:val="00982B5E"/>
    <w:rsid w:val="009835B4"/>
    <w:rsid w:val="009846C1"/>
    <w:rsid w:val="009847EB"/>
    <w:rsid w:val="009934A9"/>
    <w:rsid w:val="00994105"/>
    <w:rsid w:val="00996D5B"/>
    <w:rsid w:val="009A0C73"/>
    <w:rsid w:val="009A1FB3"/>
    <w:rsid w:val="009A6701"/>
    <w:rsid w:val="009A77C9"/>
    <w:rsid w:val="009B14E9"/>
    <w:rsid w:val="009B2024"/>
    <w:rsid w:val="009B6838"/>
    <w:rsid w:val="009B6C61"/>
    <w:rsid w:val="009C01F8"/>
    <w:rsid w:val="009C061F"/>
    <w:rsid w:val="009C305F"/>
    <w:rsid w:val="009C525A"/>
    <w:rsid w:val="009C7F04"/>
    <w:rsid w:val="009D008D"/>
    <w:rsid w:val="009D1F8A"/>
    <w:rsid w:val="009D5752"/>
    <w:rsid w:val="009D5BAC"/>
    <w:rsid w:val="009D5CC1"/>
    <w:rsid w:val="009E2643"/>
    <w:rsid w:val="009E279B"/>
    <w:rsid w:val="009E433A"/>
    <w:rsid w:val="009E4B01"/>
    <w:rsid w:val="009F4071"/>
    <w:rsid w:val="009F62C8"/>
    <w:rsid w:val="00A015C9"/>
    <w:rsid w:val="00A015FD"/>
    <w:rsid w:val="00A0344E"/>
    <w:rsid w:val="00A04887"/>
    <w:rsid w:val="00A050EC"/>
    <w:rsid w:val="00A0720A"/>
    <w:rsid w:val="00A078E8"/>
    <w:rsid w:val="00A07967"/>
    <w:rsid w:val="00A07D8A"/>
    <w:rsid w:val="00A10E5F"/>
    <w:rsid w:val="00A15934"/>
    <w:rsid w:val="00A15D02"/>
    <w:rsid w:val="00A20E1A"/>
    <w:rsid w:val="00A22B41"/>
    <w:rsid w:val="00A2391B"/>
    <w:rsid w:val="00A261C9"/>
    <w:rsid w:val="00A26E8D"/>
    <w:rsid w:val="00A30E7D"/>
    <w:rsid w:val="00A30FF6"/>
    <w:rsid w:val="00A31C00"/>
    <w:rsid w:val="00A34A0C"/>
    <w:rsid w:val="00A35874"/>
    <w:rsid w:val="00A40650"/>
    <w:rsid w:val="00A41174"/>
    <w:rsid w:val="00A41BB5"/>
    <w:rsid w:val="00A41F89"/>
    <w:rsid w:val="00A43457"/>
    <w:rsid w:val="00A516D2"/>
    <w:rsid w:val="00A52BDF"/>
    <w:rsid w:val="00A5604E"/>
    <w:rsid w:val="00A632C2"/>
    <w:rsid w:val="00A65E01"/>
    <w:rsid w:val="00A71153"/>
    <w:rsid w:val="00A7164E"/>
    <w:rsid w:val="00A73549"/>
    <w:rsid w:val="00A74A67"/>
    <w:rsid w:val="00A7561A"/>
    <w:rsid w:val="00A765E2"/>
    <w:rsid w:val="00A77D43"/>
    <w:rsid w:val="00A80343"/>
    <w:rsid w:val="00A830D5"/>
    <w:rsid w:val="00A83CC0"/>
    <w:rsid w:val="00A8459F"/>
    <w:rsid w:val="00A856AD"/>
    <w:rsid w:val="00A861A4"/>
    <w:rsid w:val="00A86C1F"/>
    <w:rsid w:val="00A942A8"/>
    <w:rsid w:val="00A95AA9"/>
    <w:rsid w:val="00A96472"/>
    <w:rsid w:val="00A96DA1"/>
    <w:rsid w:val="00A97633"/>
    <w:rsid w:val="00A97760"/>
    <w:rsid w:val="00AA7D2C"/>
    <w:rsid w:val="00AB0AF8"/>
    <w:rsid w:val="00AB788D"/>
    <w:rsid w:val="00AB7EF5"/>
    <w:rsid w:val="00AC1CC9"/>
    <w:rsid w:val="00AC45C1"/>
    <w:rsid w:val="00AC58C2"/>
    <w:rsid w:val="00AC61D7"/>
    <w:rsid w:val="00AC627D"/>
    <w:rsid w:val="00AD3AEF"/>
    <w:rsid w:val="00AD476B"/>
    <w:rsid w:val="00AD5A74"/>
    <w:rsid w:val="00AD646E"/>
    <w:rsid w:val="00AD71B2"/>
    <w:rsid w:val="00AD7A21"/>
    <w:rsid w:val="00AD7C30"/>
    <w:rsid w:val="00AE572B"/>
    <w:rsid w:val="00AE58AB"/>
    <w:rsid w:val="00AE5EE3"/>
    <w:rsid w:val="00AE6D43"/>
    <w:rsid w:val="00AE7BE5"/>
    <w:rsid w:val="00AF03E9"/>
    <w:rsid w:val="00AF0D5F"/>
    <w:rsid w:val="00B01DEA"/>
    <w:rsid w:val="00B0490D"/>
    <w:rsid w:val="00B056A0"/>
    <w:rsid w:val="00B058CC"/>
    <w:rsid w:val="00B063C0"/>
    <w:rsid w:val="00B101D7"/>
    <w:rsid w:val="00B10305"/>
    <w:rsid w:val="00B131F7"/>
    <w:rsid w:val="00B13627"/>
    <w:rsid w:val="00B14E9A"/>
    <w:rsid w:val="00B20204"/>
    <w:rsid w:val="00B2103E"/>
    <w:rsid w:val="00B258A3"/>
    <w:rsid w:val="00B26984"/>
    <w:rsid w:val="00B30392"/>
    <w:rsid w:val="00B325FA"/>
    <w:rsid w:val="00B341C2"/>
    <w:rsid w:val="00B34A72"/>
    <w:rsid w:val="00B37D05"/>
    <w:rsid w:val="00B4038F"/>
    <w:rsid w:val="00B4064B"/>
    <w:rsid w:val="00B420A5"/>
    <w:rsid w:val="00B4259B"/>
    <w:rsid w:val="00B4357D"/>
    <w:rsid w:val="00B4453C"/>
    <w:rsid w:val="00B446DC"/>
    <w:rsid w:val="00B44B5B"/>
    <w:rsid w:val="00B44CCD"/>
    <w:rsid w:val="00B46DB7"/>
    <w:rsid w:val="00B472BC"/>
    <w:rsid w:val="00B479C6"/>
    <w:rsid w:val="00B47B82"/>
    <w:rsid w:val="00B50CB9"/>
    <w:rsid w:val="00B51DE7"/>
    <w:rsid w:val="00B52311"/>
    <w:rsid w:val="00B52336"/>
    <w:rsid w:val="00B52598"/>
    <w:rsid w:val="00B53699"/>
    <w:rsid w:val="00B53AA1"/>
    <w:rsid w:val="00B629D2"/>
    <w:rsid w:val="00B63A37"/>
    <w:rsid w:val="00B6427F"/>
    <w:rsid w:val="00B64FAC"/>
    <w:rsid w:val="00B65E4B"/>
    <w:rsid w:val="00B67735"/>
    <w:rsid w:val="00B705D3"/>
    <w:rsid w:val="00B733B0"/>
    <w:rsid w:val="00B74081"/>
    <w:rsid w:val="00B74D60"/>
    <w:rsid w:val="00B757A8"/>
    <w:rsid w:val="00B764D7"/>
    <w:rsid w:val="00B779C2"/>
    <w:rsid w:val="00B837ED"/>
    <w:rsid w:val="00B83DB3"/>
    <w:rsid w:val="00B84F59"/>
    <w:rsid w:val="00B9063E"/>
    <w:rsid w:val="00B9245F"/>
    <w:rsid w:val="00B932F9"/>
    <w:rsid w:val="00B93F8C"/>
    <w:rsid w:val="00B94BD5"/>
    <w:rsid w:val="00BA08C0"/>
    <w:rsid w:val="00BA2531"/>
    <w:rsid w:val="00BA4BEA"/>
    <w:rsid w:val="00BA6210"/>
    <w:rsid w:val="00BB0241"/>
    <w:rsid w:val="00BB1CE6"/>
    <w:rsid w:val="00BB535E"/>
    <w:rsid w:val="00BB5C27"/>
    <w:rsid w:val="00BC0A55"/>
    <w:rsid w:val="00BC176A"/>
    <w:rsid w:val="00BC2B1D"/>
    <w:rsid w:val="00BC3594"/>
    <w:rsid w:val="00BC572C"/>
    <w:rsid w:val="00BC7D5E"/>
    <w:rsid w:val="00BD279B"/>
    <w:rsid w:val="00BD53BC"/>
    <w:rsid w:val="00BE076C"/>
    <w:rsid w:val="00BE1A3B"/>
    <w:rsid w:val="00BE1A40"/>
    <w:rsid w:val="00BE1B8D"/>
    <w:rsid w:val="00BE1EC6"/>
    <w:rsid w:val="00BE33F9"/>
    <w:rsid w:val="00BE3CE4"/>
    <w:rsid w:val="00BE4003"/>
    <w:rsid w:val="00BE44FD"/>
    <w:rsid w:val="00BE4D25"/>
    <w:rsid w:val="00BE63A3"/>
    <w:rsid w:val="00BE75A9"/>
    <w:rsid w:val="00BE78E2"/>
    <w:rsid w:val="00BF3B0D"/>
    <w:rsid w:val="00BF5389"/>
    <w:rsid w:val="00BF5DAE"/>
    <w:rsid w:val="00BF63BD"/>
    <w:rsid w:val="00C0184A"/>
    <w:rsid w:val="00C060F0"/>
    <w:rsid w:val="00C07B88"/>
    <w:rsid w:val="00C12E04"/>
    <w:rsid w:val="00C13036"/>
    <w:rsid w:val="00C13227"/>
    <w:rsid w:val="00C17881"/>
    <w:rsid w:val="00C20C9F"/>
    <w:rsid w:val="00C213B9"/>
    <w:rsid w:val="00C22156"/>
    <w:rsid w:val="00C234E7"/>
    <w:rsid w:val="00C24259"/>
    <w:rsid w:val="00C2594B"/>
    <w:rsid w:val="00C27695"/>
    <w:rsid w:val="00C27904"/>
    <w:rsid w:val="00C31182"/>
    <w:rsid w:val="00C3169E"/>
    <w:rsid w:val="00C31BF7"/>
    <w:rsid w:val="00C344A0"/>
    <w:rsid w:val="00C34644"/>
    <w:rsid w:val="00C3697F"/>
    <w:rsid w:val="00C3750A"/>
    <w:rsid w:val="00C406C2"/>
    <w:rsid w:val="00C41080"/>
    <w:rsid w:val="00C41DBE"/>
    <w:rsid w:val="00C424D4"/>
    <w:rsid w:val="00C4250E"/>
    <w:rsid w:val="00C43AB8"/>
    <w:rsid w:val="00C4577E"/>
    <w:rsid w:val="00C50C39"/>
    <w:rsid w:val="00C5147F"/>
    <w:rsid w:val="00C568E5"/>
    <w:rsid w:val="00C602BF"/>
    <w:rsid w:val="00C654A5"/>
    <w:rsid w:val="00C71FA8"/>
    <w:rsid w:val="00C72BE5"/>
    <w:rsid w:val="00C72CE3"/>
    <w:rsid w:val="00C82509"/>
    <w:rsid w:val="00C839A4"/>
    <w:rsid w:val="00C85269"/>
    <w:rsid w:val="00C85789"/>
    <w:rsid w:val="00C9291F"/>
    <w:rsid w:val="00C93FD1"/>
    <w:rsid w:val="00C95B61"/>
    <w:rsid w:val="00CA1275"/>
    <w:rsid w:val="00CA2B4E"/>
    <w:rsid w:val="00CA3A8C"/>
    <w:rsid w:val="00CA4097"/>
    <w:rsid w:val="00CA4D72"/>
    <w:rsid w:val="00CB09E4"/>
    <w:rsid w:val="00CB0AAD"/>
    <w:rsid w:val="00CB26BF"/>
    <w:rsid w:val="00CB7841"/>
    <w:rsid w:val="00CC174C"/>
    <w:rsid w:val="00CC1E8D"/>
    <w:rsid w:val="00CC5600"/>
    <w:rsid w:val="00CD11A2"/>
    <w:rsid w:val="00CD1E47"/>
    <w:rsid w:val="00CE141E"/>
    <w:rsid w:val="00CE7045"/>
    <w:rsid w:val="00CE7AAE"/>
    <w:rsid w:val="00CF13FD"/>
    <w:rsid w:val="00D00C87"/>
    <w:rsid w:val="00D01181"/>
    <w:rsid w:val="00D05294"/>
    <w:rsid w:val="00D063F4"/>
    <w:rsid w:val="00D07AE8"/>
    <w:rsid w:val="00D124CC"/>
    <w:rsid w:val="00D12D90"/>
    <w:rsid w:val="00D14AA6"/>
    <w:rsid w:val="00D21AA6"/>
    <w:rsid w:val="00D22859"/>
    <w:rsid w:val="00D22E42"/>
    <w:rsid w:val="00D25C18"/>
    <w:rsid w:val="00D30AB2"/>
    <w:rsid w:val="00D32BFD"/>
    <w:rsid w:val="00D331CC"/>
    <w:rsid w:val="00D34355"/>
    <w:rsid w:val="00D34554"/>
    <w:rsid w:val="00D3636B"/>
    <w:rsid w:val="00D36A7E"/>
    <w:rsid w:val="00D37575"/>
    <w:rsid w:val="00D40EA6"/>
    <w:rsid w:val="00D47322"/>
    <w:rsid w:val="00D50E87"/>
    <w:rsid w:val="00D531C3"/>
    <w:rsid w:val="00D54E6F"/>
    <w:rsid w:val="00D552C8"/>
    <w:rsid w:val="00D560A5"/>
    <w:rsid w:val="00D61241"/>
    <w:rsid w:val="00D61C48"/>
    <w:rsid w:val="00D65F9D"/>
    <w:rsid w:val="00D66DF1"/>
    <w:rsid w:val="00D71BED"/>
    <w:rsid w:val="00D72621"/>
    <w:rsid w:val="00D73B5B"/>
    <w:rsid w:val="00D75E64"/>
    <w:rsid w:val="00D76E94"/>
    <w:rsid w:val="00D81183"/>
    <w:rsid w:val="00D81883"/>
    <w:rsid w:val="00D8198A"/>
    <w:rsid w:val="00D81DF8"/>
    <w:rsid w:val="00D826F8"/>
    <w:rsid w:val="00D83F1F"/>
    <w:rsid w:val="00D842E9"/>
    <w:rsid w:val="00D86531"/>
    <w:rsid w:val="00D8661F"/>
    <w:rsid w:val="00D87F55"/>
    <w:rsid w:val="00D90170"/>
    <w:rsid w:val="00D91CE3"/>
    <w:rsid w:val="00D91EA7"/>
    <w:rsid w:val="00D921E0"/>
    <w:rsid w:val="00D9384C"/>
    <w:rsid w:val="00D93CE0"/>
    <w:rsid w:val="00D9441A"/>
    <w:rsid w:val="00D948AF"/>
    <w:rsid w:val="00D94D47"/>
    <w:rsid w:val="00D97154"/>
    <w:rsid w:val="00D97CEC"/>
    <w:rsid w:val="00DA0479"/>
    <w:rsid w:val="00DA1070"/>
    <w:rsid w:val="00DA1674"/>
    <w:rsid w:val="00DA16F2"/>
    <w:rsid w:val="00DA2354"/>
    <w:rsid w:val="00DA4ECE"/>
    <w:rsid w:val="00DA5CC8"/>
    <w:rsid w:val="00DA6CC6"/>
    <w:rsid w:val="00DB090F"/>
    <w:rsid w:val="00DB0C7F"/>
    <w:rsid w:val="00DB7916"/>
    <w:rsid w:val="00DC08C0"/>
    <w:rsid w:val="00DC0DA5"/>
    <w:rsid w:val="00DC123A"/>
    <w:rsid w:val="00DC2184"/>
    <w:rsid w:val="00DC2BA2"/>
    <w:rsid w:val="00DC392E"/>
    <w:rsid w:val="00DC6EB3"/>
    <w:rsid w:val="00DD04E8"/>
    <w:rsid w:val="00DD2E3F"/>
    <w:rsid w:val="00DD36B6"/>
    <w:rsid w:val="00DD3DC5"/>
    <w:rsid w:val="00DD4540"/>
    <w:rsid w:val="00DD657F"/>
    <w:rsid w:val="00DD6BCA"/>
    <w:rsid w:val="00DD6F4E"/>
    <w:rsid w:val="00DD7E9C"/>
    <w:rsid w:val="00DE4115"/>
    <w:rsid w:val="00DE59D6"/>
    <w:rsid w:val="00DE5A7A"/>
    <w:rsid w:val="00DE67CC"/>
    <w:rsid w:val="00DF08C0"/>
    <w:rsid w:val="00DF08DA"/>
    <w:rsid w:val="00DF158E"/>
    <w:rsid w:val="00DF29A2"/>
    <w:rsid w:val="00DF6AFE"/>
    <w:rsid w:val="00DF787E"/>
    <w:rsid w:val="00E01D97"/>
    <w:rsid w:val="00E02B24"/>
    <w:rsid w:val="00E03599"/>
    <w:rsid w:val="00E065F8"/>
    <w:rsid w:val="00E06BAE"/>
    <w:rsid w:val="00E10187"/>
    <w:rsid w:val="00E10534"/>
    <w:rsid w:val="00E107D7"/>
    <w:rsid w:val="00E114D7"/>
    <w:rsid w:val="00E140CD"/>
    <w:rsid w:val="00E14ED4"/>
    <w:rsid w:val="00E200CD"/>
    <w:rsid w:val="00E207D5"/>
    <w:rsid w:val="00E21074"/>
    <w:rsid w:val="00E22CF1"/>
    <w:rsid w:val="00E22DA9"/>
    <w:rsid w:val="00E2315B"/>
    <w:rsid w:val="00E231D1"/>
    <w:rsid w:val="00E239F2"/>
    <w:rsid w:val="00E258AA"/>
    <w:rsid w:val="00E26E94"/>
    <w:rsid w:val="00E336CF"/>
    <w:rsid w:val="00E33BEA"/>
    <w:rsid w:val="00E33CCE"/>
    <w:rsid w:val="00E360E5"/>
    <w:rsid w:val="00E3623A"/>
    <w:rsid w:val="00E3727A"/>
    <w:rsid w:val="00E41F79"/>
    <w:rsid w:val="00E436BF"/>
    <w:rsid w:val="00E4752F"/>
    <w:rsid w:val="00E52C21"/>
    <w:rsid w:val="00E530A7"/>
    <w:rsid w:val="00E53D22"/>
    <w:rsid w:val="00E5415A"/>
    <w:rsid w:val="00E55B3E"/>
    <w:rsid w:val="00E62710"/>
    <w:rsid w:val="00E6333F"/>
    <w:rsid w:val="00E63EA4"/>
    <w:rsid w:val="00E64F40"/>
    <w:rsid w:val="00E65A8E"/>
    <w:rsid w:val="00E67706"/>
    <w:rsid w:val="00E678BF"/>
    <w:rsid w:val="00E706DC"/>
    <w:rsid w:val="00E73992"/>
    <w:rsid w:val="00E73CDA"/>
    <w:rsid w:val="00E74CC0"/>
    <w:rsid w:val="00E75DED"/>
    <w:rsid w:val="00E76FE5"/>
    <w:rsid w:val="00E825DE"/>
    <w:rsid w:val="00E83F62"/>
    <w:rsid w:val="00E844BD"/>
    <w:rsid w:val="00E92F6F"/>
    <w:rsid w:val="00E95436"/>
    <w:rsid w:val="00E96AC0"/>
    <w:rsid w:val="00E9776C"/>
    <w:rsid w:val="00E97AEB"/>
    <w:rsid w:val="00EA1351"/>
    <w:rsid w:val="00EA1842"/>
    <w:rsid w:val="00EA1A65"/>
    <w:rsid w:val="00EA569B"/>
    <w:rsid w:val="00EB193D"/>
    <w:rsid w:val="00EB48F5"/>
    <w:rsid w:val="00EB4F30"/>
    <w:rsid w:val="00EC473A"/>
    <w:rsid w:val="00EC4D23"/>
    <w:rsid w:val="00EC5067"/>
    <w:rsid w:val="00EC5883"/>
    <w:rsid w:val="00EC632B"/>
    <w:rsid w:val="00ED15F2"/>
    <w:rsid w:val="00ED31E1"/>
    <w:rsid w:val="00ED3E84"/>
    <w:rsid w:val="00ED3F08"/>
    <w:rsid w:val="00ED692E"/>
    <w:rsid w:val="00EE1F73"/>
    <w:rsid w:val="00EE2EA6"/>
    <w:rsid w:val="00EE4961"/>
    <w:rsid w:val="00EE5130"/>
    <w:rsid w:val="00EE7171"/>
    <w:rsid w:val="00EE75C4"/>
    <w:rsid w:val="00EF01A2"/>
    <w:rsid w:val="00EF4299"/>
    <w:rsid w:val="00EF4783"/>
    <w:rsid w:val="00F00D0B"/>
    <w:rsid w:val="00F0465B"/>
    <w:rsid w:val="00F04CB7"/>
    <w:rsid w:val="00F04EDD"/>
    <w:rsid w:val="00F075EB"/>
    <w:rsid w:val="00F12743"/>
    <w:rsid w:val="00F13157"/>
    <w:rsid w:val="00F1399A"/>
    <w:rsid w:val="00F16C44"/>
    <w:rsid w:val="00F2031E"/>
    <w:rsid w:val="00F21353"/>
    <w:rsid w:val="00F23143"/>
    <w:rsid w:val="00F231A6"/>
    <w:rsid w:val="00F232D5"/>
    <w:rsid w:val="00F240B7"/>
    <w:rsid w:val="00F26972"/>
    <w:rsid w:val="00F3587A"/>
    <w:rsid w:val="00F36A75"/>
    <w:rsid w:val="00F36BFF"/>
    <w:rsid w:val="00F41CD4"/>
    <w:rsid w:val="00F44F12"/>
    <w:rsid w:val="00F45A55"/>
    <w:rsid w:val="00F5034B"/>
    <w:rsid w:val="00F51155"/>
    <w:rsid w:val="00F5151B"/>
    <w:rsid w:val="00F53F90"/>
    <w:rsid w:val="00F5572E"/>
    <w:rsid w:val="00F5655E"/>
    <w:rsid w:val="00F57E89"/>
    <w:rsid w:val="00F60A68"/>
    <w:rsid w:val="00F62378"/>
    <w:rsid w:val="00F65465"/>
    <w:rsid w:val="00F66AB7"/>
    <w:rsid w:val="00F7016B"/>
    <w:rsid w:val="00F71FCE"/>
    <w:rsid w:val="00F72C71"/>
    <w:rsid w:val="00F72E8B"/>
    <w:rsid w:val="00F74B71"/>
    <w:rsid w:val="00F762A8"/>
    <w:rsid w:val="00F7660E"/>
    <w:rsid w:val="00F77BAF"/>
    <w:rsid w:val="00F8125E"/>
    <w:rsid w:val="00F82C7F"/>
    <w:rsid w:val="00F853EE"/>
    <w:rsid w:val="00F86C09"/>
    <w:rsid w:val="00F871D7"/>
    <w:rsid w:val="00F87291"/>
    <w:rsid w:val="00F93EF0"/>
    <w:rsid w:val="00F94871"/>
    <w:rsid w:val="00F95300"/>
    <w:rsid w:val="00FA0BB1"/>
    <w:rsid w:val="00FA15A7"/>
    <w:rsid w:val="00FA78B4"/>
    <w:rsid w:val="00FB194C"/>
    <w:rsid w:val="00FB59B5"/>
    <w:rsid w:val="00FB7229"/>
    <w:rsid w:val="00FC041A"/>
    <w:rsid w:val="00FC0DB1"/>
    <w:rsid w:val="00FC56DD"/>
    <w:rsid w:val="00FC7917"/>
    <w:rsid w:val="00FD0212"/>
    <w:rsid w:val="00FD0380"/>
    <w:rsid w:val="00FD2D29"/>
    <w:rsid w:val="00FD33C8"/>
    <w:rsid w:val="00FD5623"/>
    <w:rsid w:val="00FD5A5D"/>
    <w:rsid w:val="00FE1015"/>
    <w:rsid w:val="00FE1832"/>
    <w:rsid w:val="00FE1F75"/>
    <w:rsid w:val="00FE332A"/>
    <w:rsid w:val="00FE3914"/>
    <w:rsid w:val="00FE5047"/>
    <w:rsid w:val="00FE5AB3"/>
    <w:rsid w:val="00FF41DB"/>
    <w:rsid w:val="00FF42CE"/>
    <w:rsid w:val="00FF59C2"/>
    <w:rsid w:val="00FF5B0F"/>
    <w:rsid w:val="00FF5BA3"/>
    <w:rsid w:val="00FF6077"/>
    <w:rsid w:val="00FF6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3E0366"/>
  <w15:chartTrackingRefBased/>
  <w15:docId w15:val="{77FDD090-E9D4-524D-AE38-C8CC16082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026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0264"/>
    <w:pPr>
      <w:keepNext/>
      <w:keepLines/>
      <w:widowControl/>
      <w:spacing w:before="280" w:after="80" w:line="276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kern w:val="0"/>
      <w:sz w:val="32"/>
      <w:szCs w:val="32"/>
      <w:lang w:val="ja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0264"/>
    <w:pPr>
      <w:keepNext/>
      <w:keepLines/>
      <w:widowControl/>
      <w:spacing w:before="160" w:after="80" w:line="276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kern w:val="0"/>
      <w:sz w:val="28"/>
      <w:szCs w:val="28"/>
      <w:lang w:val="ja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0264"/>
    <w:pPr>
      <w:keepNext/>
      <w:keepLines/>
      <w:widowControl/>
      <w:spacing w:before="160" w:after="80" w:line="276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kern w:val="0"/>
      <w:sz w:val="24"/>
      <w:lang w:val="ja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0264"/>
    <w:pPr>
      <w:keepNext/>
      <w:keepLines/>
      <w:widowControl/>
      <w:spacing w:before="80" w:after="40" w:line="276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0264"/>
    <w:pPr>
      <w:keepNext/>
      <w:keepLines/>
      <w:widowControl/>
      <w:spacing w:before="80" w:after="40" w:line="276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0264"/>
    <w:pPr>
      <w:keepNext/>
      <w:keepLines/>
      <w:widowControl/>
      <w:spacing w:before="80" w:after="40" w:line="276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0264"/>
    <w:pPr>
      <w:keepNext/>
      <w:keepLines/>
      <w:widowControl/>
      <w:spacing w:before="80" w:after="40" w:line="276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0264"/>
    <w:pPr>
      <w:keepNext/>
      <w:keepLines/>
      <w:widowControl/>
      <w:spacing w:before="80" w:after="40" w:line="276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0264"/>
    <w:pPr>
      <w:keepNext/>
      <w:keepLines/>
      <w:widowControl/>
      <w:spacing w:before="80" w:after="40" w:line="276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10264"/>
    <w:rPr>
      <w:rFonts w:asciiTheme="majorHAnsi" w:eastAsiaTheme="majorEastAsia" w:hAnsiTheme="majorHAnsi" w:cstheme="majorBidi"/>
      <w:color w:val="000000" w:themeColor="text1"/>
      <w:kern w:val="0"/>
      <w:sz w:val="32"/>
      <w:szCs w:val="32"/>
      <w:lang w:val="ja"/>
    </w:rPr>
  </w:style>
  <w:style w:type="character" w:customStyle="1" w:styleId="20">
    <w:name w:val="見出し 2 (文字)"/>
    <w:basedOn w:val="a0"/>
    <w:link w:val="2"/>
    <w:uiPriority w:val="9"/>
    <w:semiHidden/>
    <w:rsid w:val="00310264"/>
    <w:rPr>
      <w:rFonts w:asciiTheme="majorHAnsi" w:eastAsiaTheme="majorEastAsia" w:hAnsiTheme="majorHAnsi" w:cstheme="majorBidi"/>
      <w:color w:val="000000" w:themeColor="text1"/>
      <w:kern w:val="0"/>
      <w:sz w:val="28"/>
      <w:szCs w:val="28"/>
      <w:lang w:val="ja"/>
    </w:rPr>
  </w:style>
  <w:style w:type="character" w:customStyle="1" w:styleId="30">
    <w:name w:val="見出し 3 (文字)"/>
    <w:basedOn w:val="a0"/>
    <w:link w:val="3"/>
    <w:uiPriority w:val="9"/>
    <w:semiHidden/>
    <w:rsid w:val="00310264"/>
    <w:rPr>
      <w:rFonts w:asciiTheme="majorHAnsi" w:eastAsiaTheme="majorEastAsia" w:hAnsiTheme="majorHAnsi" w:cstheme="majorBidi"/>
      <w:color w:val="000000" w:themeColor="text1"/>
      <w:kern w:val="0"/>
      <w:sz w:val="24"/>
      <w:lang w:val="ja"/>
    </w:rPr>
  </w:style>
  <w:style w:type="character" w:customStyle="1" w:styleId="40">
    <w:name w:val="見出し 4 (文字)"/>
    <w:basedOn w:val="a0"/>
    <w:link w:val="4"/>
    <w:uiPriority w:val="9"/>
    <w:semiHidden/>
    <w:rsid w:val="00310264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</w:rPr>
  </w:style>
  <w:style w:type="character" w:customStyle="1" w:styleId="50">
    <w:name w:val="見出し 5 (文字)"/>
    <w:basedOn w:val="a0"/>
    <w:link w:val="5"/>
    <w:uiPriority w:val="9"/>
    <w:semiHidden/>
    <w:rsid w:val="00310264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</w:rPr>
  </w:style>
  <w:style w:type="character" w:customStyle="1" w:styleId="60">
    <w:name w:val="見出し 6 (文字)"/>
    <w:basedOn w:val="a0"/>
    <w:link w:val="6"/>
    <w:uiPriority w:val="9"/>
    <w:semiHidden/>
    <w:rsid w:val="00310264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</w:rPr>
  </w:style>
  <w:style w:type="character" w:customStyle="1" w:styleId="70">
    <w:name w:val="見出し 7 (文字)"/>
    <w:basedOn w:val="a0"/>
    <w:link w:val="7"/>
    <w:uiPriority w:val="9"/>
    <w:semiHidden/>
    <w:rsid w:val="00310264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</w:rPr>
  </w:style>
  <w:style w:type="character" w:customStyle="1" w:styleId="80">
    <w:name w:val="見出し 8 (文字)"/>
    <w:basedOn w:val="a0"/>
    <w:link w:val="8"/>
    <w:uiPriority w:val="9"/>
    <w:semiHidden/>
    <w:rsid w:val="00310264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</w:rPr>
  </w:style>
  <w:style w:type="character" w:customStyle="1" w:styleId="90">
    <w:name w:val="見出し 9 (文字)"/>
    <w:basedOn w:val="a0"/>
    <w:link w:val="9"/>
    <w:uiPriority w:val="9"/>
    <w:semiHidden/>
    <w:rsid w:val="00310264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</w:rPr>
  </w:style>
  <w:style w:type="paragraph" w:styleId="a3">
    <w:name w:val="Title"/>
    <w:basedOn w:val="a"/>
    <w:next w:val="a"/>
    <w:link w:val="a4"/>
    <w:uiPriority w:val="10"/>
    <w:qFormat/>
    <w:rsid w:val="00310264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ja"/>
    </w:rPr>
  </w:style>
  <w:style w:type="character" w:customStyle="1" w:styleId="a4">
    <w:name w:val="表題 (文字)"/>
    <w:basedOn w:val="a0"/>
    <w:link w:val="a3"/>
    <w:uiPriority w:val="10"/>
    <w:rsid w:val="00310264"/>
    <w:rPr>
      <w:rFonts w:asciiTheme="majorHAnsi" w:eastAsiaTheme="majorEastAsia" w:hAnsiTheme="majorHAnsi" w:cstheme="majorBidi"/>
      <w:spacing w:val="-10"/>
      <w:kern w:val="28"/>
      <w:sz w:val="56"/>
      <w:szCs w:val="56"/>
      <w:lang w:val="ja"/>
    </w:rPr>
  </w:style>
  <w:style w:type="paragraph" w:styleId="a5">
    <w:name w:val="Subtitle"/>
    <w:basedOn w:val="a"/>
    <w:next w:val="a"/>
    <w:link w:val="a6"/>
    <w:uiPriority w:val="11"/>
    <w:qFormat/>
    <w:rsid w:val="00310264"/>
    <w:pPr>
      <w:widowControl/>
      <w:numPr>
        <w:ilvl w:val="1"/>
      </w:numPr>
      <w:spacing w:after="160" w:line="276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val="ja"/>
    </w:rPr>
  </w:style>
  <w:style w:type="character" w:customStyle="1" w:styleId="a6">
    <w:name w:val="副題 (文字)"/>
    <w:basedOn w:val="a0"/>
    <w:link w:val="a5"/>
    <w:uiPriority w:val="11"/>
    <w:rsid w:val="00310264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val="ja"/>
    </w:rPr>
  </w:style>
  <w:style w:type="paragraph" w:styleId="a7">
    <w:name w:val="Quote"/>
    <w:basedOn w:val="a"/>
    <w:next w:val="a"/>
    <w:link w:val="a8"/>
    <w:uiPriority w:val="29"/>
    <w:qFormat/>
    <w:rsid w:val="00310264"/>
    <w:pPr>
      <w:widowControl/>
      <w:spacing w:before="160" w:after="160" w:line="276" w:lineRule="auto"/>
      <w:jc w:val="center"/>
    </w:pPr>
    <w:rPr>
      <w:rFonts w:eastAsiaTheme="majorEastAsia" w:cs="Arial"/>
      <w:i/>
      <w:iCs/>
      <w:color w:val="404040" w:themeColor="text1" w:themeTint="BF"/>
      <w:kern w:val="0"/>
      <w:sz w:val="22"/>
      <w:szCs w:val="22"/>
      <w:lang w:val="ja"/>
    </w:rPr>
  </w:style>
  <w:style w:type="character" w:customStyle="1" w:styleId="a8">
    <w:name w:val="引用文 (文字)"/>
    <w:basedOn w:val="a0"/>
    <w:link w:val="a7"/>
    <w:uiPriority w:val="29"/>
    <w:rsid w:val="00310264"/>
    <w:rPr>
      <w:rFonts w:eastAsiaTheme="majorEastAsia" w:cs="Arial"/>
      <w:i/>
      <w:iCs/>
      <w:color w:val="404040" w:themeColor="text1" w:themeTint="BF"/>
      <w:kern w:val="0"/>
      <w:sz w:val="22"/>
      <w:szCs w:val="22"/>
      <w:lang w:val="ja"/>
    </w:rPr>
  </w:style>
  <w:style w:type="paragraph" w:styleId="a9">
    <w:name w:val="List Paragraph"/>
    <w:basedOn w:val="a"/>
    <w:uiPriority w:val="34"/>
    <w:qFormat/>
    <w:rsid w:val="00310264"/>
    <w:pPr>
      <w:widowControl/>
      <w:spacing w:line="276" w:lineRule="auto"/>
      <w:ind w:left="720"/>
      <w:contextualSpacing/>
      <w:jc w:val="left"/>
    </w:pPr>
    <w:rPr>
      <w:rFonts w:eastAsiaTheme="majorEastAsia" w:cs="Arial"/>
      <w:color w:val="000000" w:themeColor="text1"/>
      <w:kern w:val="0"/>
      <w:sz w:val="22"/>
      <w:szCs w:val="22"/>
      <w:lang w:val="ja"/>
    </w:rPr>
  </w:style>
  <w:style w:type="character" w:styleId="21">
    <w:name w:val="Intense Emphasis"/>
    <w:basedOn w:val="a0"/>
    <w:uiPriority w:val="21"/>
    <w:qFormat/>
    <w:rsid w:val="0031026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10264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6" w:lineRule="auto"/>
      <w:ind w:left="864" w:right="864"/>
      <w:jc w:val="center"/>
    </w:pPr>
    <w:rPr>
      <w:rFonts w:eastAsiaTheme="majorEastAsia" w:cs="Arial"/>
      <w:i/>
      <w:iCs/>
      <w:color w:val="2F5496" w:themeColor="accent1" w:themeShade="BF"/>
      <w:kern w:val="0"/>
      <w:sz w:val="22"/>
      <w:szCs w:val="22"/>
      <w:lang w:val="ja"/>
    </w:rPr>
  </w:style>
  <w:style w:type="character" w:customStyle="1" w:styleId="23">
    <w:name w:val="引用文 2 (文字)"/>
    <w:basedOn w:val="a0"/>
    <w:link w:val="22"/>
    <w:uiPriority w:val="30"/>
    <w:rsid w:val="00310264"/>
    <w:rPr>
      <w:rFonts w:eastAsiaTheme="majorEastAsia" w:cs="Arial"/>
      <w:i/>
      <w:iCs/>
      <w:color w:val="2F5496" w:themeColor="accent1" w:themeShade="BF"/>
      <w:kern w:val="0"/>
      <w:sz w:val="22"/>
      <w:szCs w:val="22"/>
      <w:lang w:val="ja"/>
    </w:rPr>
  </w:style>
  <w:style w:type="character" w:styleId="24">
    <w:name w:val="Intense Reference"/>
    <w:basedOn w:val="a0"/>
    <w:uiPriority w:val="32"/>
    <w:qFormat/>
    <w:rsid w:val="00310264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F15F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F15F3"/>
  </w:style>
  <w:style w:type="paragraph" w:styleId="ac">
    <w:name w:val="footer"/>
    <w:basedOn w:val="a"/>
    <w:link w:val="ad"/>
    <w:uiPriority w:val="99"/>
    <w:unhideWhenUsed/>
    <w:rsid w:val="006F15F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F15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SHIKI NORIYO(山敷　宣代)</dc:creator>
  <cp:keywords/>
  <dc:description/>
  <cp:lastModifiedBy>social</cp:lastModifiedBy>
  <cp:revision>3</cp:revision>
  <dcterms:created xsi:type="dcterms:W3CDTF">2026-02-04T03:01:00Z</dcterms:created>
  <dcterms:modified xsi:type="dcterms:W3CDTF">2026-02-04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3d9b36-e110-443a-beb7-8fd57d798424</vt:lpwstr>
  </property>
</Properties>
</file>